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16"/>
          <w:szCs w:val="20"/>
        </w:rPr>
      </w:pPr>
      <w:r>
        <w:rPr>
          <w:rFonts w:cs="Arial" w:ascii="Arial" w:hAnsi="Arial"/>
          <w:b/>
          <w:sz w:val="16"/>
          <w:szCs w:val="20"/>
        </w:rPr>
        <w:t>Supplemental Table S1.</w:t>
      </w:r>
      <w:r>
        <w:rPr>
          <w:rFonts w:cs="Arial" w:ascii="Arial" w:hAnsi="Arial"/>
          <w:b/>
          <w:sz w:val="16"/>
          <w:szCs w:val="20"/>
        </w:rPr>
        <w:t xml:space="preserve"> (1)</w:t>
      </w:r>
    </w:p>
    <w:p>
      <w:pPr>
        <w:pStyle w:val="Normal"/>
        <w:jc w:val="left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  <w:t>The nucleotide sequences of oligonucleotides used in this study</w:t>
      </w:r>
    </w:p>
    <w:tbl>
      <w:tblPr>
        <w:tblW w:w="1077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637"/>
        <w:gridCol w:w="6521"/>
      </w:tblGrid>
      <w:tr>
        <w:trPr/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quence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tAct11-N</w:t>
            </w:r>
          </w:p>
        </w:tc>
        <w:tc>
          <w:tcPr>
            <w:tcW w:w="6521" w:type="dxa"/>
            <w:tcBorders>
              <w:top w:val="single" w:sz="4" w:space="0" w:color="000000"/>
            </w:tcBorders>
          </w:tcPr>
          <w:p>
            <w:pPr>
              <w:pStyle w:val="Normal"/>
              <w:ind w:left="1" w:hanging="0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’-ATATGAATTCCGGTTCCGCTGCCCT-3’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baI-stop-Flag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GCTCTAGATTACTTGTCATCG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199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1999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GCGAACAATGGCAAACAGTACGG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KOP01999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1999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CCGTACTGTTTGCCATTGTTCGC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04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2047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GACTCAGGATCAAGACGATCTAC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047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2047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GTAGATCGTCTTGATCCTGAGTC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07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2078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GTGGACATCCGCCATAACAAGGA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078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2078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TCCTTGTTATGGCGGATGTCCACT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45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2452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AGCCCCTGGAACGGCAGCGACGG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452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2452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CCGTCGCTGCCGTTCCAGGGGCT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61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2617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TGCATTTTTGGATAAACCCAAAAC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617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2617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AGTTTTGGGTTTATCCAAAAATGCA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81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2819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AGAATGTCTTCCAAGCAAGCCAC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819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2819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GTGGCTTGCTTGGAAGACATTCTT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84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2844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ACTGTGCACGCCCGGAGTTTGGA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844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2844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CTCCAAACTCCGGGCGTGCACAGT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94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2940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AACAGCCACTGTGTCCCTCAGGC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940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2940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GCCTGAGGGACACAGTGGCTGTT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96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20"/>
              </w:rPr>
              <w:t>EcoRV-FXC029</w:t>
            </w:r>
            <w:r>
              <w:rPr>
                <w:rFonts w:cs="Arial" w:ascii="Arial" w:hAnsi="Arial"/>
                <w:sz w:val="16"/>
                <w:szCs w:val="20"/>
              </w:rPr>
              <w:t>61</w:t>
            </w:r>
            <w:r>
              <w:rPr>
                <w:rFonts w:cs="Arial" w:ascii="Arial" w:hAnsi="Arial"/>
                <w:sz w:val="16"/>
                <w:szCs w:val="20"/>
              </w:rPr>
              <w:t xml:space="preserve">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GGCTGCTTCTCCAAACCCAAACC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2961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20"/>
              </w:rPr>
              <w:t>EcoRI-FXC029</w:t>
            </w:r>
            <w:r>
              <w:rPr>
                <w:rFonts w:cs="Arial" w:ascii="Arial" w:hAnsi="Arial"/>
                <w:sz w:val="16"/>
                <w:szCs w:val="20"/>
              </w:rPr>
              <w:t>61</w:t>
            </w:r>
            <w:r>
              <w:rPr>
                <w:rFonts w:cs="Arial" w:ascii="Arial" w:hAnsi="Arial"/>
                <w:sz w:val="16"/>
                <w:szCs w:val="20"/>
              </w:rPr>
              <w:t xml:space="preserve">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TGGTTTGGGTTTGGAGAAGCAGCC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47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3470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CCCGCGGGGAGCCTGCTGGGCAG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470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3470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CTGCCCAGCAGGCTCCCCGCGGG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53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3534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AGCAAACTGACTTGCTGCCTGGG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534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3534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CCCAGGCAGCAAGTCAGTTTGCT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56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3565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TGCTGGGCCCTCCTTGCTGCTCGC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565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3565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GCGAGCAGCAAGGAGGGCCCAGCA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64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3640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AGCGACCCGAGCGCGCCCGGACG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64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3640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CCGTCCGGGCGCGCTCGGGTCGCT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76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3765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GACAAGAAGAGCCCCACCAGGCC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765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3765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CGGCCTGGTGGGGCTCTTCTTGTCT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86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3868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CAGCAAATTTCGGATCAGACACA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868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3868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CTGTGTCTGATCCGAAATTTGCTGT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96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3969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GCGAACACTTCAAGAAAACCACC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3969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3969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TGGTGGTTTTCTTGAAGTGTTCGCT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432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4325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AATTTACTTAGTAAATTTAGACC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4325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4325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GGTCTAAATTTACTAAGTAAATTGCCCATGAT</w:t>
            </w:r>
          </w:p>
        </w:tc>
      </w:tr>
      <w:tr>
        <w:trPr/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4954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4954 10aa-EcoRI-N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TCCTGCGTGTCGCGAGACCTGTTCG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 w:val="16"/>
          <w:szCs w:val="20"/>
        </w:rPr>
      </w:pPr>
      <w:r>
        <w:rPr>
          <w:rFonts w:cs="Arial" w:ascii="Arial" w:hAnsi="Arial"/>
          <w:b/>
          <w:sz w:val="16"/>
          <w:szCs w:val="20"/>
        </w:rPr>
        <w:t>Supplemental Table S1.</w:t>
      </w:r>
      <w:r>
        <w:rPr>
          <w:rFonts w:cs="Arial" w:ascii="Arial" w:hAnsi="Arial"/>
          <w:b/>
          <w:sz w:val="16"/>
          <w:szCs w:val="20"/>
        </w:rPr>
        <w:t xml:space="preserve"> (2)</w:t>
      </w:r>
    </w:p>
    <w:p>
      <w:pPr>
        <w:pStyle w:val="Normal"/>
        <w:jc w:val="left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  <w:t>The nucleotide sequences of oligonucleotides used in this study</w:t>
      </w:r>
    </w:p>
    <w:tbl>
      <w:tblPr>
        <w:tblW w:w="1077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637"/>
        <w:gridCol w:w="6521"/>
      </w:tblGrid>
      <w:tr>
        <w:trPr/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quence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4954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4954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AACAGGTCTCGCGACACGCAGGA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79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5791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TGCTGTGGCTGCTCCAGAGGCTG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791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5791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ACAGCCTCTGGAGCAGCCACAGCA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79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5792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TGCTCTGGCTGCTCTGGAGGCTG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792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5792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ACAGCCTCCAGAGCAGCCAGAGCA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85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5856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AATATACTGACCTGTTGTATCAA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856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5856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TTGATACAACAGGTCAGTATATT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94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5945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TTTGCTCCATTCAGCAGCCCTGGC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5945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5945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TGCCAGGGCTGCTGAATGGAGCAAA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718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7187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AACACATTGGGCCTGGCACCAAT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7187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7187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CATTGGTGCCAGGCCCAATGTGTT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743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7438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AAAAAACAAAACAAGAAGAAAGT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7438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7438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CACTTTCTTCTTGTTTTGTTTTTT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777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07771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GAAGAAGCATCCATTGTGTCTTC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07771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07771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TGAAGACACAATGGATGCTTCTTCT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049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0490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TCGACCGACTCCAAGCTGAACTT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0490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0490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AAGTTCAGCTTGGAGTCGGTCGA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KOP1052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0528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GCAGGCGGGCTGCAAGGGGCTCTG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0528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0528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CAGAGCCCCTTGCAGCCCGCCTGC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068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20"/>
              </w:rPr>
              <w:t>EcoRV-FXC</w:t>
            </w:r>
            <w:r>
              <w:rPr>
                <w:rFonts w:cs="Arial" w:ascii="Arial" w:hAnsi="Arial"/>
                <w:sz w:val="16"/>
                <w:szCs w:val="20"/>
              </w:rPr>
              <w:t>10683</w:t>
            </w:r>
            <w:r>
              <w:rPr>
                <w:rFonts w:cs="Arial" w:ascii="Arial" w:hAnsi="Arial"/>
                <w:sz w:val="16"/>
                <w:szCs w:val="20"/>
              </w:rPr>
              <w:t xml:space="preserve">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TGCTGCAGCTCCGCCTCCTCCGC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0683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20"/>
              </w:rPr>
              <w:t>EcoRI-FXC</w:t>
            </w:r>
            <w:r>
              <w:rPr>
                <w:rFonts w:cs="Arial" w:ascii="Arial" w:hAnsi="Arial"/>
                <w:sz w:val="16"/>
                <w:szCs w:val="20"/>
              </w:rPr>
              <w:t>10683</w:t>
            </w:r>
            <w:r>
              <w:rPr>
                <w:rFonts w:cs="Arial" w:ascii="Arial" w:hAnsi="Arial"/>
                <w:sz w:val="16"/>
                <w:szCs w:val="20"/>
              </w:rPr>
              <w:t xml:space="preserve">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GCGGAGGAGGCGGAGCTGCAGCA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088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0889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AGTGTGCGAACCAACCGCTACAG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0889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0889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CTGTAGCGGTTGGTTCGCACACT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18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1186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TGCTGTGGCTGTTCCGAAGGCTG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186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1186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ACAGCCTTCGGAACAGCCACAGCA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18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1187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TGTTGCGGCTGCTCCGGAGGCTG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18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1187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ACAGCCTCCGGAGCAGCCGCAACA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23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1232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GCAGTAAGCTGTCGGCAGGGGCA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232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1232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CTGCCCCTGCCGACAGCTTACTGCT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25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1252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GGGAACCACTCCCACAAGCCCCCC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252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1252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GGGGGGCTTGTGGGAGTGGTTCCC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28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1288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TGACAAGGGAACAGGCAACCATTC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288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1288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TGAATGGTTGCCTGTTCCCTTGTCA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36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1366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CTGCAGAAGAACTAGAGAAGGACC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366R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1366 10aa-EcoRV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TGGTCCTTCTCTAGTTCTTCTGCAGCCCATG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93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V-FXC11932 10aa-EcoRI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ATGGGAGACCCGGGGTCGGAAATAATAGAAG</w:t>
            </w:r>
          </w:p>
        </w:tc>
      </w:tr>
      <w:tr>
        <w:trPr/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OP11932R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FXC11932 10aa-EcoRV-C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TTCTTCTATTATTTCCGACCCCGGGTCTCCCATGAT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 w:val="16"/>
          <w:szCs w:val="20"/>
        </w:rPr>
      </w:pPr>
      <w:r>
        <w:rPr>
          <w:rFonts w:cs="Arial" w:ascii="Arial" w:hAnsi="Arial"/>
          <w:b/>
          <w:sz w:val="16"/>
          <w:szCs w:val="20"/>
        </w:rPr>
        <w:t>Supplemental Table S1.</w:t>
      </w:r>
      <w:r>
        <w:rPr>
          <w:rFonts w:cs="Arial" w:ascii="Arial" w:hAnsi="Arial"/>
          <w:b/>
          <w:sz w:val="16"/>
          <w:szCs w:val="20"/>
        </w:rPr>
        <w:t xml:space="preserve"> (3)</w:t>
      </w:r>
    </w:p>
    <w:p>
      <w:pPr>
        <w:pStyle w:val="Normal"/>
        <w:jc w:val="left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  <w:t>The nucleotide sequences of oligonucleotides used in this study</w:t>
      </w:r>
    </w:p>
    <w:tbl>
      <w:tblPr>
        <w:tblW w:w="1077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637"/>
        <w:gridCol w:w="6521"/>
      </w:tblGrid>
      <w:tr>
        <w:trPr/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quence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I-FXC1999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atgaattcatgggcgcgaacaa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999-Flag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ttacttgtcatcgtcatccttgtagtcgaagaaagccgggt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 FXC02617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atgatatcatgggtgcatttt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2617-Flag-EcoR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ttacttgtcatcgtcatccttgtagtctattttttcaccac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amHI-FXC2844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gatccatggggactgtgca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2844-Flag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ttacttgtcatcgtcatccttgtagtccaggaaccttatcc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 FXC02940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atagatatcatggggaacagcca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2940-Flag-EcoR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ttacttgtcatcgtcatccttgtagtcgatccactgcaca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I-FXC03470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aattcatggggcccgcgg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3470-Flag-stop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ttacttgtcatcgtcatccttgtagtcgagcctggtaata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FXC03534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tacgatatcatggggagcaaac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3534-Flag-stop-EcoRI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ggggaattcttacttgtcatcgtcatccttgtagtcaagccggagaagtc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FXC3565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atatcatgggtgctgggcc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3565-Flag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ttacttgtcatcgtcatccttgtagtccaatttaggaatt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I-FXC03868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atgggacagcaaat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3868-Flag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gctctagattacttgtcatcgtcatccttgtagtctggcctgtggggc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 FXC03969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atagatatcatgggagcgaacac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1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3969- Flag-EcoR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ttacttgtcatcgtcatccttgtagtccaagttgttattc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I-FXC04954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aattcatgggctcctgcg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4954-Flag-stop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ttacttgtcatcgtcatccttgtagtcgttatagaacacc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I-FXC05856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atggggaatatac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5856-Flag-stop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ttacttgtcatcgtcatccttgtagtcccctggatgaatc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 FXC05945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atgatatcatgggtttgctcc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5945- Flag-EcoR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ttacttgtcatcgtcatccttgtagtcaagcgaagtttcat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I- FXC07187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atggggaacacat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7187- Flag-BamH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aggatccttacttgtcatcgtcatccttgtagtcgcccacagtgatgc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 FXC10490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atatcatggggtcgaccga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0490- Flag-EcoR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agaattcttacttgtcatcgtcatccttgtagtccacccgctgtatc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MGQ-ORK10528 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atatcatggggcaggcgggctgcaagg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RK10528-Flag-stop-EcoRI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ttacttacttgtcatcgtcatccttgtagtccgtgctcctgtgg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EV-FXC10683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atatcatgggctgctgcag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0683-Flag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ttacttgtcatcgtcatccttgtagtcagcagaacttgctc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FXC11232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gcgatatcatgggagcagtaag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1232-Flag-EcoR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gaattcttacttgtcatcgtcatccttgtagtcacctctctcaccca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1</w:t>
            </w: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V- FXC11252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atgatatcatgggcgggaacca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</w:t>
            </w:r>
            <w:r>
              <w:rPr>
                <w:rFonts w:cs="Arial" w:ascii="Arial" w:hAnsi="Arial"/>
                <w:sz w:val="16"/>
                <w:szCs w:val="20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1252- Flag-Sac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agagctcttacttgtcatcgtcatccttgtagtcgctgctgcagccacg</w:t>
            </w:r>
          </w:p>
        </w:tc>
      </w:tr>
      <w:tr>
        <w:trPr/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0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XC02617- XbaI-C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gcgctctagatattttttcaccact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 w:val="16"/>
          <w:szCs w:val="20"/>
        </w:rPr>
      </w:pPr>
      <w:r>
        <w:rPr>
          <w:rFonts w:cs="Arial" w:ascii="Arial" w:hAnsi="Arial"/>
          <w:b/>
          <w:sz w:val="16"/>
          <w:szCs w:val="20"/>
        </w:rPr>
        <w:t>Supplemental Table S1.</w:t>
      </w:r>
      <w:r>
        <w:rPr>
          <w:rFonts w:cs="Arial" w:ascii="Arial" w:hAnsi="Arial"/>
          <w:b/>
          <w:sz w:val="16"/>
          <w:szCs w:val="20"/>
        </w:rPr>
        <w:t xml:space="preserve"> (4)</w:t>
      </w:r>
    </w:p>
    <w:p>
      <w:pPr>
        <w:pStyle w:val="Normal"/>
        <w:jc w:val="left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  <w:t>The nucleotide sequences of oligonucleotides used in this study</w:t>
      </w:r>
    </w:p>
    <w:tbl>
      <w:tblPr>
        <w:tblW w:w="1077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637"/>
        <w:gridCol w:w="6521"/>
      </w:tblGrid>
      <w:tr>
        <w:trPr/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9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quence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amHI-FXC2844G2A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atatggatccatggccactgtgcacgccc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XC02940- XbaI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gcattctagagatccactgcacaa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oRI-AIF3 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gcgcgaattcatgggcggctgct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lag-EcoRV 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gcgcgaattcttacttgtcatcg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amHI-FXC03534-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aattggatccatggggagcaaac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XC03969- XbaI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gcgctctagacaagttgttattc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XC05945- XbaI-C</w:t>
            </w:r>
          </w:p>
        </w:tc>
        <w:tc>
          <w:tcPr>
            <w:tcW w:w="6521" w:type="dxa"/>
            <w:tcBorders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>gcgctctagaaagcgaagtttcat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amHI- FXC07187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cs="Arial"/>
                <w:caps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atggatccatggggaacacatt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07187- EcoR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atgaattcgcccacagtgatgct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0490- 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atatctagacacccgctgtatct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coRI-FXC10528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gaattcatggggcaggcggg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0528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attctagacgtgctcctgtgggg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indIII- FXC10683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atgcaagcttatgggctgctgcag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0683-XbaI-C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gctctagaagcagaacttgctcc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N</w:t>
            </w: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indIII- FXC11252-N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cataagcttatgggcgggaaccac</w:t>
            </w:r>
          </w:p>
        </w:tc>
      </w:tr>
      <w:tr>
        <w:trPr/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imer-</w:t>
            </w:r>
            <w:r>
              <w:rPr>
                <w:rFonts w:cs="Arial" w:ascii="Arial" w:hAnsi="Arial"/>
                <w:sz w:val="16"/>
                <w:szCs w:val="20"/>
              </w:rPr>
              <w:t>C29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XC11252- EcoRV-C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34" w:firstLine="138"/>
              <w:jc w:val="left"/>
              <w:rPr>
                <w:rFonts w:ascii="Arial" w:hAnsi="Arial" w:eastAsia="ＭＳ Ｐゴシック" w:cs="Arial"/>
                <w:cap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20"/>
              </w:rPr>
              <w:t>gatcgatatcgctgctgcagccacg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sectPr>
      <w:type w:val="nextPage"/>
      <w:pgSz w:w="11906" w:h="16838"/>
      <w:pgMar w:left="851" w:right="709" w:gutter="0" w:header="0" w:top="1135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9:07:00Z</dcterms:created>
  <dc:creator>owner</dc:creator>
  <dc:description/>
  <cp:keywords/>
  <dc:language>en-US</dc:language>
  <cp:lastModifiedBy>内海 俊彦</cp:lastModifiedBy>
  <cp:lastPrinted>2015-03-13T15:34:00Z</cp:lastPrinted>
  <dcterms:modified xsi:type="dcterms:W3CDTF">2015-07-08T09:07:00Z</dcterms:modified>
  <cp:revision>2</cp:revision>
  <dc:subject/>
  <dc:title/>
</cp:coreProperties>
</file>